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F08B7" w14:textId="77777777" w:rsidR="00892201" w:rsidRDefault="00892201">
      <w:pPr>
        <w:rPr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29"/>
        <w:gridCol w:w="1632"/>
        <w:gridCol w:w="1632"/>
        <w:gridCol w:w="1181"/>
      </w:tblGrid>
      <w:tr w:rsidR="00892201" w14:paraId="193CE570" w14:textId="77777777" w:rsidTr="00172DB2">
        <w:trPr>
          <w:tblHeader/>
          <w:jc w:val="center"/>
        </w:trPr>
        <w:tc>
          <w:tcPr>
            <w:tcW w:w="352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872F8" w14:textId="30A2D1B1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726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ra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3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B3B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es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N = 8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21F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92201" w14:paraId="0E604B7A" w14:textId="77777777" w:rsidTr="00172DB2">
        <w:trPr>
          <w:jc w:val="center"/>
        </w:trPr>
        <w:tc>
          <w:tcPr>
            <w:tcW w:w="35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AB1F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ND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9EDA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FDD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7A7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892201" w14:paraId="4DEBB0C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40C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6B6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 (6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C6A4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 (6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6D1C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1E4105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1C6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2928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1 (3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FDF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AE8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37413AE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DD0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 (per year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5204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± 1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A82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± 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926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892201" w14:paraId="6D0390A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A6A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373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399F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6AA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892201" w14:paraId="78DB3E2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1973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ABB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5 (4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074C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 (5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D17E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3C4C5FD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54D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1FE9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7 (5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BBD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(4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266B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44D244E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91C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MI (kg/m^2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F8E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48 ± 2.8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651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59 ± 2.6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86F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7151EE6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A8BA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DD9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963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6A9E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3CE44D3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77D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9B40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6 (7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FFB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 (8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AA4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DDAEF2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6A3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5FA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 (2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435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61C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53ABE19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63E7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cohol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CF5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34D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3CA7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3C73020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A697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237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 (8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590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(7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68B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E9D925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C6A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7F3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2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31F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052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1D7F288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3D4C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tension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4AC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CF2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8FD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892201" w14:paraId="17CF659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EC2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92F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 (7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34A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(7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528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3169EDC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9AD4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1DB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 (2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729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DD4C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2B0CBCD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D5D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betes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581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D47C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FDB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40ADA2E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F41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355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5 (8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826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 (8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72D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452B481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5B3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F3AA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1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91BE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1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0A94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D789C4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436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yperlipidemia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C280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6B5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9C9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276B17C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1B3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5CA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1 (9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467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9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136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4FA4DB4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E9B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EDF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(6.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15E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546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6AB1D63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DC9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ronary heart diseas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2DA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E8A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C847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089B9A7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DCC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FEE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7 (9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F09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9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9B8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3484D21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185C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B04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4.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BDC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672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27CBED7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28B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k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2AC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11D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3825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176882C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C2E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CFB3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0 (9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EC6F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 (9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31AD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C7BDD2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686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372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6.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A76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3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81AD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9B990C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78E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ior VTE hist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2DE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094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D2A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5F311BB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184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1F7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0 (9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7FC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4 (9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D36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1394EE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240B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A37A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B77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603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638D8E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E88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nticoagulant us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B51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D6F0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A69C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1D278AF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59A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AA4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4 (9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4E4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 (9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3C3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7982AB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C07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248D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(5.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B31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B35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2D4D086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805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aprini score (per point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AB1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± 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1E28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± 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1AC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</w:tr>
      <w:tr w:rsidR="00892201" w14:paraId="12FA9572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5BC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D-dimer (m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27F6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 ± 1.2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E03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 ± 1.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A97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15B6D19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3E2C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fibrinoge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8DC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9 ± 0.8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394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5 ± 0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529F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37F1CB0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3CCA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FDP (ug/m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DB2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 ± 2.4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8C5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3 ± 2.8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533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22548AF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7B7C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T (s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D8A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8 ± 0.8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7C6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09 ± 0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4D0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166C3A7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41C1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PTT (s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7847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9 ± 3.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98D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.6 ± 3.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A6B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892201" w14:paraId="6796201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5A8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IN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985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 ± 0.0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68E1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 ± 0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B03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3BCBCF6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2B2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latelets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9F3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9 ± 6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5E4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9 ± 6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312F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892201" w14:paraId="099C4B9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2A7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RBC (10^12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F4F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5 ± 0.5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8A7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7 ± 0.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A05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892201" w14:paraId="5776982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BFB7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WBC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5BB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21 ± 2.5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C8B3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8 ± 2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6794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51979CF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77BB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neutrophil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DEC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6 ± 1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E38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± 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F2E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892201" w14:paraId="385B3D3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FB0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neutrophils abs (10^9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2DB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2 ± 5.2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9E7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6 ± 2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19C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892201" w14:paraId="6BD2869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30D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monocyte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458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1 ± 2.5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610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31 ± 2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1D48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892201" w14:paraId="7FE0B42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644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Preop lymphocyte (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65B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± 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905F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± 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7172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892201" w14:paraId="192EDC6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CD6D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lbum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C0F9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± 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EE0E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± 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0D7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892201" w14:paraId="24515C2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3D4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hemoglob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88D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5 ± 1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59F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 ± 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75B9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34143FA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91F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protein (g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961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± 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F80C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 ± 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D6A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892201" w14:paraId="0D85571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BCB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reatinine (u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3B5C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 ± 1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C84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± 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9F8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4A69479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AF4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urea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F218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8 ± 1.8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653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7 ± 1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4D0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892201" w14:paraId="5EC3257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CF06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uric acid (u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EA8B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6 ± 9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F29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6 ± 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560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892201" w14:paraId="18F64FBB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F98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sod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A6B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± 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693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± 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DE3B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0C30E0D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87C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potass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DFA9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0 ± 0.3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42A6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89 ± 0.3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BBC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1C2E346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EA6F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alcium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470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 ± 0.1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887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 ± 0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E54F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892201" w14:paraId="5E4FE89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C9DB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chlorid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A867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 ± 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493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 ± 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696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69043F0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925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glucos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DEBC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8 ± 1.6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092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2 ± 1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064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892201" w14:paraId="51C59E6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649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cholesterol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A543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8 ± 0.8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ADE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6 ± 0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59C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892201" w14:paraId="43258E1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D79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riglyceride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C31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3 ± 2.0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46AD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 ± 1.7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C4F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4AB6CFA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948C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HDL-C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998C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 ± 0.3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547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± 0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9C2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892201" w14:paraId="6290EDE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9E03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LDL-C (m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B529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8 ± 0.7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E53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8 ± 0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171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892201" w14:paraId="156897D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480C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total bilirubin (u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C35E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6 ± 5.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4F1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5 ± 6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EF8B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7B67EE4D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DE3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direct bilirubin (umol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7B12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0 ± 1.7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428D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1 ± 2.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EB95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892201" w14:paraId="10F1B20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01A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LT (U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30D8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± 2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A0EE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± 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126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892201" w14:paraId="0BE9E1D4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73C2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op AST (U/L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E2A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± 3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256B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± 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79A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892201" w14:paraId="3F89DE31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93EC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646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DD3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9047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892201" w14:paraId="49560E4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D4F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ep/Oth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04E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 (2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0C9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2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4A8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7DD3EA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9F3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B51B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 (3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28A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 (4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71D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44D29A9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8E4E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frontal loba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17AB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 (3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D4C0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171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1A9567C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56C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ntric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E3A0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 (1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4222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7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F6B0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49D202C5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D1C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lateralit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9296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2442E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81A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892201" w14:paraId="7D2F6736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1247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later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1E95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 (1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7F5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58A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AA05338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887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1A6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7 (4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134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2CB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35FD5290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5922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403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2 (4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C01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 (4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30F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7BCD749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51CF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sprea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90C9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3482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12C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892201" w14:paraId="5BA04759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B613" w14:textId="6DAAA525" w:rsidR="00892201" w:rsidRDefault="00C23E59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L</w:t>
            </w:r>
            <w:r w:rsidR="00892201">
              <w:rPr>
                <w:rFonts w:ascii="Arial" w:eastAsia="Arial" w:hAnsi="Arial" w:cs="Arial"/>
                <w:color w:val="000000"/>
                <w:sz w:val="22"/>
                <w:szCs w:val="22"/>
              </w:rPr>
              <w:t>ocalize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BC1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 (3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7E6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8E3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650F9BB7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DF9F9" w14:textId="6042BADD" w:rsidR="00892201" w:rsidRDefault="00C23E59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 w:rsidR="00892201">
              <w:rPr>
                <w:rFonts w:ascii="Arial" w:eastAsia="Arial" w:hAnsi="Arial" w:cs="Arial"/>
                <w:color w:val="000000"/>
                <w:sz w:val="22"/>
                <w:szCs w:val="22"/>
              </w:rPr>
              <w:t>egion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9AB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9 (7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A02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8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803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17CB518E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9E3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umor max diameter (cm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4D1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81 ± 1.57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D8D3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4 ± 1.7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07E5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892201" w14:paraId="5642FA4A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83C8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current glioma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8FA2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1CFB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AEF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892201" w14:paraId="6C6C2C63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8BF33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EAF5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4 (89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1944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 (8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D7AF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062806DF" w14:textId="77777777" w:rsidTr="00172DB2">
        <w:trPr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CDAD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1520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 (1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5E11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28C2A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</w:pPr>
          </w:p>
        </w:tc>
      </w:tr>
      <w:tr w:rsidR="00892201" w14:paraId="2DE1B816" w14:textId="77777777" w:rsidTr="00172DB2">
        <w:trPr>
          <w:jc w:val="center"/>
        </w:trPr>
        <w:tc>
          <w:tcPr>
            <w:tcW w:w="797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43CC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; Mean ± SD</w:t>
            </w:r>
          </w:p>
        </w:tc>
      </w:tr>
      <w:tr w:rsidR="00892201" w14:paraId="456F0A85" w14:textId="77777777" w:rsidTr="00172DB2">
        <w:trPr>
          <w:jc w:val="center"/>
        </w:trPr>
        <w:tc>
          <w:tcPr>
            <w:tcW w:w="7974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E8B4" w14:textId="77777777" w:rsidR="00892201" w:rsidRDefault="00892201" w:rsidP="001843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; Wilcoxon rank sum test; Fisher's exact test</w:t>
            </w:r>
          </w:p>
        </w:tc>
      </w:tr>
    </w:tbl>
    <w:p w14:paraId="020F6B06" w14:textId="77777777" w:rsidR="00B13EC1" w:rsidRDefault="00B13EC1" w:rsidP="00B13EC1">
      <w:pPr>
        <w:jc w:val="both"/>
        <w:rPr>
          <w:lang w:eastAsia="zh-CN"/>
        </w:rPr>
      </w:pPr>
    </w:p>
    <w:p w14:paraId="4A9B830C" w14:textId="166A685B" w:rsidR="00B13EC1" w:rsidRPr="0020617F" w:rsidRDefault="00FE1F50" w:rsidP="00B13EC1">
      <w:pPr>
        <w:jc w:val="both"/>
        <w:rPr>
          <w:rFonts w:ascii="Arial" w:hAnsi="Arial" w:cs="Arial"/>
          <w:color w:val="000000"/>
          <w:sz w:val="22"/>
          <w:szCs w:val="22"/>
          <w:lang w:eastAsia="zh-CN"/>
        </w:rPr>
      </w:pPr>
      <w:r w:rsidRPr="00FE1F50">
        <w:rPr>
          <w:rFonts w:ascii="Arial" w:eastAsia="Arial" w:hAnsi="Arial" w:cs="Arial"/>
          <w:b/>
          <w:bCs/>
          <w:color w:val="000000"/>
          <w:sz w:val="22"/>
          <w:szCs w:val="22"/>
        </w:rPr>
        <w:t>Table S2. Baseline characteristics of the study cohort for PND prediction, stratified by training and test sets</w:t>
      </w:r>
      <w:r w:rsidR="00B13EC1" w:rsidRPr="00B13EC1">
        <w:rPr>
          <w:rFonts w:ascii="Arial" w:eastAsia="Arial" w:hAnsi="Arial" w:cs="Arial"/>
          <w:b/>
          <w:bCs/>
          <w:color w:val="000000"/>
          <w:sz w:val="22"/>
          <w:szCs w:val="22"/>
        </w:rPr>
        <w:t>.</w:t>
      </w:r>
      <w:r w:rsidR="00B13EC1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B13EC1" w:rsidRPr="00B13EC1">
        <w:rPr>
          <w:rFonts w:ascii="Arial" w:eastAsia="Arial" w:hAnsi="Arial" w:cs="Arial"/>
          <w:color w:val="000000"/>
          <w:sz w:val="22"/>
          <w:szCs w:val="22"/>
        </w:rPr>
        <w:t>This table summarizes the demographic characteristics, medical history, tumor-related variables, preoperative</w:t>
      </w:r>
      <w:r w:rsidR="001428B2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(</w:t>
      </w:r>
      <w:r w:rsidR="001428B2" w:rsidRPr="00470945">
        <w:rPr>
          <w:rFonts w:ascii="Arial" w:hAnsi="Arial" w:cs="Arial"/>
          <w:color w:val="000000"/>
          <w:sz w:val="22"/>
          <w:szCs w:val="22"/>
          <w:lang w:eastAsia="zh-CN"/>
        </w:rPr>
        <w:t>Preop</w:t>
      </w:r>
      <w:r w:rsidR="001428B2">
        <w:rPr>
          <w:rFonts w:ascii="Arial" w:hAnsi="Arial" w:cs="Arial" w:hint="eastAsia"/>
          <w:color w:val="000000"/>
          <w:sz w:val="22"/>
          <w:szCs w:val="22"/>
          <w:lang w:eastAsia="zh-CN"/>
        </w:rPr>
        <w:t>)</w:t>
      </w:r>
      <w:r w:rsidR="001428B2" w:rsidRPr="008F6DED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B13EC1" w:rsidRPr="00B13EC1">
        <w:rPr>
          <w:rFonts w:ascii="Arial" w:eastAsia="Arial" w:hAnsi="Arial" w:cs="Arial"/>
          <w:color w:val="000000"/>
          <w:sz w:val="22"/>
          <w:szCs w:val="22"/>
        </w:rPr>
        <w:t>risk assessment variables, and laboratory measurements considered in the development and evaluation of the PND prediction models. Only variables available before surgery were included.</w:t>
      </w:r>
      <w:r w:rsidR="0020617F">
        <w:rPr>
          <w:rFonts w:ascii="Arial" w:hAnsi="Arial" w:cs="Arial" w:hint="eastAsia"/>
          <w:color w:val="000000"/>
          <w:sz w:val="22"/>
          <w:szCs w:val="22"/>
          <w:lang w:eastAsia="zh-CN"/>
        </w:rPr>
        <w:t xml:space="preserve"> </w:t>
      </w:r>
      <w:r w:rsidR="00AE19E8" w:rsidRPr="00EF2A63">
        <w:rPr>
          <w:rFonts w:ascii="Arial" w:eastAsia="Arial" w:hAnsi="Arial" w:cs="Arial"/>
          <w:color w:val="000000"/>
          <w:sz w:val="22"/>
          <w:szCs w:val="22"/>
        </w:rPr>
        <w:t xml:space="preserve">Abbreviations: </w:t>
      </w:r>
      <w:r w:rsidR="0020617F" w:rsidRPr="0020617F">
        <w:rPr>
          <w:rFonts w:ascii="Arial" w:hAnsi="Arial" w:cs="Arial"/>
          <w:color w:val="000000"/>
          <w:sz w:val="22"/>
          <w:szCs w:val="22"/>
          <w:lang w:eastAsia="zh-CN"/>
        </w:rPr>
        <w:t>BMI, body mass index; Preop, preoperative; FDP, fibrin degradation products; PT, prothrombin time; APTT, activated partial thromboplastin time; INR, international normalized ratio; RBC, red blood cell count; WBC, white blood cell count; HDL-C, high-density lipoprotein cholesterol; LDL-C, low-density lipoprotein cholesterol; ALT, alanine aminotransferase; AST, aspartate aminotransferase; SD, standard deviation.</w:t>
      </w:r>
    </w:p>
    <w:sectPr w:rsidR="00B13EC1" w:rsidRPr="0020617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AB9DD" w14:textId="77777777" w:rsidR="00DF1DBD" w:rsidRDefault="00DF1DBD" w:rsidP="00892201">
      <w:r>
        <w:separator/>
      </w:r>
    </w:p>
  </w:endnote>
  <w:endnote w:type="continuationSeparator" w:id="0">
    <w:p w14:paraId="7CDD38BC" w14:textId="77777777" w:rsidR="00DF1DBD" w:rsidRDefault="00DF1DBD" w:rsidP="0089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F955C" w14:textId="77777777" w:rsidR="00DF1DBD" w:rsidRDefault="00DF1DBD" w:rsidP="00892201">
      <w:r>
        <w:separator/>
      </w:r>
    </w:p>
  </w:footnote>
  <w:footnote w:type="continuationSeparator" w:id="0">
    <w:p w14:paraId="5C182E04" w14:textId="77777777" w:rsidR="00DF1DBD" w:rsidRDefault="00DF1DBD" w:rsidP="00892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55729512">
    <w:abstractNumId w:val="1"/>
  </w:num>
  <w:num w:numId="2" w16cid:durableId="974214597">
    <w:abstractNumId w:val="2"/>
  </w:num>
  <w:num w:numId="3" w16cid:durableId="219555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A4F"/>
    <w:rsid w:val="001428B2"/>
    <w:rsid w:val="00184300"/>
    <w:rsid w:val="0020617F"/>
    <w:rsid w:val="0023667C"/>
    <w:rsid w:val="0040578F"/>
    <w:rsid w:val="00454A4F"/>
    <w:rsid w:val="005A5C79"/>
    <w:rsid w:val="005F4430"/>
    <w:rsid w:val="006712D8"/>
    <w:rsid w:val="00706926"/>
    <w:rsid w:val="00744F8C"/>
    <w:rsid w:val="007A3FF2"/>
    <w:rsid w:val="00825FA7"/>
    <w:rsid w:val="00892201"/>
    <w:rsid w:val="009D0A2F"/>
    <w:rsid w:val="009E00EE"/>
    <w:rsid w:val="00A077D0"/>
    <w:rsid w:val="00A55E94"/>
    <w:rsid w:val="00AE19E8"/>
    <w:rsid w:val="00B13EC1"/>
    <w:rsid w:val="00C23E59"/>
    <w:rsid w:val="00DF1DBD"/>
    <w:rsid w:val="00EA20ED"/>
    <w:rsid w:val="00FE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9A637A"/>
  <w15:docId w15:val="{91E069FA-8748-4FBB-B1E8-808514B2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922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9220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922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92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37</Words>
  <Characters>3195</Characters>
  <Application>Microsoft Office Word</Application>
  <DocSecurity>0</DocSecurity>
  <Lines>399</Lines>
  <Paragraphs>3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9</cp:revision>
  <dcterms:created xsi:type="dcterms:W3CDTF">2017-02-28T11:18:00Z</dcterms:created>
  <dcterms:modified xsi:type="dcterms:W3CDTF">2026-04-27T17:05:00Z</dcterms:modified>
  <cp:category/>
</cp:coreProperties>
</file>